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6080"/>
        <w:gridCol w:w="2020"/>
        <w:gridCol w:w="1080"/>
        <w:gridCol w:w="3520"/>
      </w:tblGrid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6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Articles excluded after reading full-text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Auth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Reasons for exclusion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eatment Timing for Rapid Maxillary Expansion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accetti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01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hard tissues evaluated</w:t>
            </w:r>
          </w:p>
        </w:tc>
      </w:tr>
      <w:tr>
        <w:trPr>
          <w:trHeight w:val="78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ransverse effects on the nasomaxillary complex one year after rapid maxillary expansion as the only intervention: A controlled study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aratieri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4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hard tissues evaluated</w:t>
            </w:r>
          </w:p>
        </w:tc>
      </w:tr>
      <w:tr>
        <w:trPr>
          <w:trHeight w:val="52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hree-dimensional computed tomography analysis of airway volume changes after rapid maxillary expansion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mith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2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hard tissues evaluated</w:t>
            </w:r>
          </w:p>
        </w:tc>
      </w:tr>
      <w:tr>
        <w:trPr>
          <w:trHeight w:val="52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ffect of rapid maxillary expansion on skeletal, dental, and nasal structures: a postero-anterior cephalometric study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ross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00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hard tissues evaluated</w:t>
            </w:r>
          </w:p>
        </w:tc>
      </w:tr>
      <w:tr>
        <w:trPr>
          <w:trHeight w:val="52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Does the Timing and Method of Rapid Maxillary Expansion Have an Effect on the Changes in Nasal Dimensions?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asciftci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02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hard tissues evaluated</w:t>
            </w:r>
          </w:p>
        </w:tc>
      </w:tr>
      <w:tr>
        <w:trPr>
          <w:trHeight w:val="52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 prospective CBCT study of upper airway changes after rapid maxillary expansion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Zeng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3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hard tissues evaluated</w:t>
            </w:r>
          </w:p>
        </w:tc>
      </w:tr>
      <w:tr>
        <w:trPr>
          <w:trHeight w:val="52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ephalometric study of alterations induced by maxillary slow expansion in adults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Machado Junior, A. J.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06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hard tissues evaluated</w:t>
            </w:r>
          </w:p>
        </w:tc>
      </w:tr>
      <w:tr>
        <w:trPr>
          <w:trHeight w:val="78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Transverse effects on the nasomaxillary complex one year after rapid maxillary expansion as the only intervention: a controlled study. 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aratieri, C. L.,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7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hard tissues evaluated</w:t>
            </w:r>
          </w:p>
        </w:tc>
      </w:tr>
      <w:tr>
        <w:trPr>
          <w:trHeight w:val="52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ffects of rapid maxillary expansion on facial soft tissues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Dindaroglu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6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egion changes evaluated, not certain landmark</w:t>
            </w:r>
          </w:p>
        </w:tc>
      </w:tr>
      <w:tr>
        <w:trPr>
          <w:trHeight w:val="52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keletal, soft tissue, and airway changes following the alternate maxillary expansions and constrictions protocol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ilmaz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5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t conventional RME</w:t>
            </w:r>
          </w:p>
        </w:tc>
      </w:tr>
      <w:tr>
        <w:trPr>
          <w:trHeight w:val="78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symmetric rapid maxillary expansion in true unilateral crossbite malocclusion: A prospective controlled clinical study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leri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5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t conventional RME</w:t>
            </w:r>
          </w:p>
        </w:tc>
      </w:tr>
      <w:tr>
        <w:trPr>
          <w:trHeight w:val="52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hotographic assessment of nasal morphology following rapid maxillary expansion in children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da Silva Filho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1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ubjective and qualirative analyzed</w:t>
            </w:r>
          </w:p>
        </w:tc>
      </w:tr>
      <w:tr>
        <w:trPr>
          <w:trHeight w:val="78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cluded in systematic review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mmediate effects of rapid maxillary expansion on the naso-maxillary facial soft tissue using 3D stereophotogrammetry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ltorkat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6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data of changes between time intervals</w:t>
            </w:r>
          </w:p>
        </w:tc>
      </w:tr>
      <w:tr>
        <w:trPr>
          <w:trHeight w:val="78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ncluded in systematic review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valuation of immediate soft tissue changes after rapid maxillary expansion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Kim et al.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2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nly data of changes between time interval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8T06:22:00Z</dcterms:created>
  <dc:creator>jing huang</dc:creator>
  <dc:description/>
  <cp:keywords/>
  <dc:language>en-US</dc:language>
  <cp:lastModifiedBy>jing huang</cp:lastModifiedBy>
  <dcterms:modified xsi:type="dcterms:W3CDTF">2018-01-18T11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